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81E35" w14:textId="023D6C73" w:rsidR="00F815B8" w:rsidRPr="00756E83" w:rsidRDefault="00F815B8" w:rsidP="00F815B8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56E8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441C5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Pr="00756E8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STIX-Regular" w:hAnsi="STIX-Regular" w:hint="eastAsia"/>
          <w:color w:val="000000"/>
          <w:sz w:val="24"/>
          <w:szCs w:val="24"/>
        </w:rPr>
        <w:t>Char</w:t>
      </w:r>
      <w:r>
        <w:rPr>
          <w:rFonts w:ascii="STIX-Regular" w:hAnsi="STIX-Regular"/>
          <w:color w:val="000000"/>
          <w:sz w:val="24"/>
          <w:szCs w:val="24"/>
        </w:rPr>
        <w:t xml:space="preserve">acteristic of 641 cases of mid and low robotic rectal </w:t>
      </w:r>
      <w:r w:rsidR="00936328">
        <w:rPr>
          <w:rFonts w:ascii="STIX-Regular" w:hAnsi="STIX-Regular"/>
          <w:color w:val="000000"/>
          <w:sz w:val="24"/>
          <w:szCs w:val="24"/>
        </w:rPr>
        <w:t>surgery</w:t>
      </w:r>
    </w:p>
    <w:tbl>
      <w:tblPr>
        <w:tblpPr w:leftFromText="180" w:rightFromText="180" w:vertAnchor="text" w:tblpY="1"/>
        <w:tblOverlap w:val="never"/>
        <w:tblW w:w="102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810"/>
        <w:gridCol w:w="1710"/>
        <w:gridCol w:w="3420"/>
        <w:gridCol w:w="236"/>
        <w:gridCol w:w="1240"/>
      </w:tblGrid>
      <w:tr w:rsidR="004461A2" w:rsidRPr="00756E83" w14:paraId="738A1F77" w14:textId="66B13215" w:rsidTr="008B34E9">
        <w:trPr>
          <w:gridAfter w:val="2"/>
          <w:wAfter w:w="1476" w:type="dxa"/>
          <w:trHeight w:val="276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AEFF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i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cal facto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353B02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E7AF48" w14:textId="4268E72F" w:rsidR="004461A2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centage</w:t>
            </w:r>
            <w:r w:rsidRPr="00756E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 w:rsidRPr="00756E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1A1AB77" w14:textId="353F03E1" w:rsidR="004461A2" w:rsidRPr="004461A2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4461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</w:t>
            </w:r>
            <w:r>
              <w:rPr>
                <w:rFonts w:ascii="Microsoft YaHei" w:eastAsia="Microsoft YaHei" w:hAnsi="Microsoft YaHei" w:hint="eastAsia"/>
                <w:color w:val="333333"/>
                <w:shd w:val="clear" w:color="auto" w:fill="FFFFFF"/>
              </w:rPr>
              <w:t xml:space="preserve"> </w:t>
            </w:r>
            <w:r w:rsidRPr="004461A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4461A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D</w:t>
            </w:r>
            <w:r w:rsidR="0016752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 w:rsidR="0016752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nge</w:t>
            </w:r>
            <w:r w:rsidR="0016752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</w:tr>
      <w:tr w:rsidR="004461A2" w:rsidRPr="00756E83" w14:paraId="23E91B29" w14:textId="13F4AE30" w:rsidTr="008B34E9">
        <w:trPr>
          <w:gridAfter w:val="2"/>
          <w:wAfter w:w="1476" w:type="dxa"/>
          <w:trHeight w:val="276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09E6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168529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8C2A24" w14:textId="77777777" w:rsidR="004461A2" w:rsidRPr="00BE4105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2FF501B" w14:textId="1A3C4768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115B1497" w14:textId="06EE3385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0C3AA11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2D603487" w14:textId="54F0E8B8" w:rsidR="004461A2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3</w:t>
            </w:r>
          </w:p>
        </w:tc>
        <w:tc>
          <w:tcPr>
            <w:tcW w:w="1710" w:type="dxa"/>
          </w:tcPr>
          <w:p w14:paraId="5B53F6C4" w14:textId="23F570C3" w:rsidR="004461A2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9%</w:t>
            </w:r>
          </w:p>
        </w:tc>
        <w:tc>
          <w:tcPr>
            <w:tcW w:w="3420" w:type="dxa"/>
          </w:tcPr>
          <w:p w14:paraId="5ECBFD87" w14:textId="3D3953E3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5E34FA64" w14:textId="27B863FF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E319615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7F578A6D" w14:textId="652DDC1E" w:rsidR="004461A2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8</w:t>
            </w:r>
          </w:p>
        </w:tc>
        <w:tc>
          <w:tcPr>
            <w:tcW w:w="1710" w:type="dxa"/>
          </w:tcPr>
          <w:p w14:paraId="7C8D0E53" w14:textId="18AF6D08" w:rsidR="004461A2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1%</w:t>
            </w:r>
          </w:p>
        </w:tc>
        <w:tc>
          <w:tcPr>
            <w:tcW w:w="3420" w:type="dxa"/>
          </w:tcPr>
          <w:p w14:paraId="5C667FE4" w14:textId="3F2EAC19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4954F7E6" w14:textId="3DCEF1AB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176C431" w14:textId="1E67B522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ge</w:t>
            </w:r>
            <w:r w:rsidR="0016752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16752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ar</w:t>
            </w:r>
            <w:r w:rsidR="0016752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34515AED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EBCFF2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301A08BF" w14:textId="1C30E81D" w:rsidR="004461A2" w:rsidRPr="00756E83" w:rsidRDefault="00BE4105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  <w:r w:rsidRPr="00684D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9</w:t>
            </w:r>
            <w:r w:rsidR="00684D7A" w:rsidRPr="004461A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="00684D7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684D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</w:t>
            </w:r>
            <w:r w:rsidR="00AA2C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5-80)</w:t>
            </w:r>
          </w:p>
        </w:tc>
      </w:tr>
      <w:tr w:rsidR="004461A2" w:rsidRPr="00756E83" w14:paraId="40498F40" w14:textId="49C0FD1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BB6FE15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65</w:t>
            </w:r>
          </w:p>
        </w:tc>
        <w:tc>
          <w:tcPr>
            <w:tcW w:w="810" w:type="dxa"/>
          </w:tcPr>
          <w:p w14:paraId="163E4911" w14:textId="42B6BD08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4</w:t>
            </w:r>
          </w:p>
        </w:tc>
        <w:tc>
          <w:tcPr>
            <w:tcW w:w="1710" w:type="dxa"/>
          </w:tcPr>
          <w:p w14:paraId="5BB022AE" w14:textId="1CF68F7E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6</w:t>
            </w:r>
            <w:r w:rsid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6E85D80E" w14:textId="2995321C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440F0E59" w14:textId="21F3DC1F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1095A7F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65</w:t>
            </w:r>
          </w:p>
        </w:tc>
        <w:tc>
          <w:tcPr>
            <w:tcW w:w="810" w:type="dxa"/>
          </w:tcPr>
          <w:p w14:paraId="3EE1A895" w14:textId="44D23683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7</w:t>
            </w:r>
          </w:p>
        </w:tc>
        <w:tc>
          <w:tcPr>
            <w:tcW w:w="1710" w:type="dxa"/>
          </w:tcPr>
          <w:p w14:paraId="23557471" w14:textId="3DA28FAA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4</w:t>
            </w:r>
            <w:r w:rsid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720D2BED" w14:textId="0F2F4422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704CA737" w14:textId="5BB43DF3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0A64A98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g/m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56887006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B28EF2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4B3E88F8" w14:textId="2060CD59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708ACD35" w14:textId="610924A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7B7EBA8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25</w:t>
            </w:r>
          </w:p>
        </w:tc>
        <w:tc>
          <w:tcPr>
            <w:tcW w:w="810" w:type="dxa"/>
          </w:tcPr>
          <w:p w14:paraId="75D85D7A" w14:textId="56BA54B1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  <w:tc>
          <w:tcPr>
            <w:tcW w:w="1710" w:type="dxa"/>
          </w:tcPr>
          <w:p w14:paraId="349016B1" w14:textId="321EBDEE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  <w:r w:rsid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%</w:t>
            </w:r>
          </w:p>
        </w:tc>
        <w:tc>
          <w:tcPr>
            <w:tcW w:w="3420" w:type="dxa"/>
          </w:tcPr>
          <w:p w14:paraId="0886FC2C" w14:textId="2922BBEC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0AC29B36" w14:textId="6819B4E4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7EF6357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25</w:t>
            </w:r>
          </w:p>
        </w:tc>
        <w:tc>
          <w:tcPr>
            <w:tcW w:w="810" w:type="dxa"/>
          </w:tcPr>
          <w:p w14:paraId="55C2C876" w14:textId="54D57135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2</w:t>
            </w:r>
          </w:p>
        </w:tc>
        <w:tc>
          <w:tcPr>
            <w:tcW w:w="1710" w:type="dxa"/>
          </w:tcPr>
          <w:p w14:paraId="5BDAAC78" w14:textId="470217E5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  <w:r w:rsid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%</w:t>
            </w:r>
          </w:p>
        </w:tc>
        <w:tc>
          <w:tcPr>
            <w:tcW w:w="3420" w:type="dxa"/>
          </w:tcPr>
          <w:p w14:paraId="2C913820" w14:textId="16C3427E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7075A81E" w14:textId="78B9F03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6C92EFF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SA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810" w:type="dxa"/>
          </w:tcPr>
          <w:p w14:paraId="4F1CD84F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36977B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0A32937" w14:textId="6F17697B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234F908B" w14:textId="3F260E05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CBF7FAE" w14:textId="0AF3E2D4" w:rsidR="004461A2" w:rsidRPr="00756E83" w:rsidRDefault="004461A2" w:rsidP="00EE0A6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 w:rsidR="00500C9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II</w:t>
            </w:r>
          </w:p>
        </w:tc>
        <w:tc>
          <w:tcPr>
            <w:tcW w:w="810" w:type="dxa"/>
          </w:tcPr>
          <w:p w14:paraId="09922EED" w14:textId="29273777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8</w:t>
            </w:r>
          </w:p>
        </w:tc>
        <w:tc>
          <w:tcPr>
            <w:tcW w:w="1710" w:type="dxa"/>
          </w:tcPr>
          <w:p w14:paraId="2E70FBCE" w14:textId="233B5650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7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481EDF30" w14:textId="795E3700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7BFF422C" w14:textId="13233049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E68E1DD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810" w:type="dxa"/>
          </w:tcPr>
          <w:p w14:paraId="58ADAC0F" w14:textId="3F537FE0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710" w:type="dxa"/>
          </w:tcPr>
          <w:p w14:paraId="18015BB3" w14:textId="3FDA6A45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9AE8DF3" w14:textId="3F78CA9A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05F0294A" w14:textId="44EF5C1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A9A83F4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abetes</w:t>
            </w:r>
          </w:p>
        </w:tc>
        <w:tc>
          <w:tcPr>
            <w:tcW w:w="810" w:type="dxa"/>
          </w:tcPr>
          <w:p w14:paraId="64C4F14B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765B4F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269B949" w14:textId="0727AF22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4461A2" w:rsidRPr="00756E83" w14:paraId="379D3AE2" w14:textId="7676D381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96C9DF9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06F54C1A" w14:textId="2DE69FB8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1710" w:type="dxa"/>
          </w:tcPr>
          <w:p w14:paraId="14061478" w14:textId="392BA259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B75317A" w14:textId="0F99A2C5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5DB3D7CD" w14:textId="6AE3DC5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25E8C466" w14:textId="1AB026BF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052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810" w:type="dxa"/>
          </w:tcPr>
          <w:p w14:paraId="6DC33DCA" w14:textId="23F2803C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710" w:type="dxa"/>
          </w:tcPr>
          <w:p w14:paraId="26177B6F" w14:textId="59FFFC88" w:rsidR="004461A2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76266C2F" w14:textId="484BFC36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2F70676D" w14:textId="178DA31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6ABF71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353F4870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C343B0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57CACA3A" w14:textId="6DE726AA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05A2B58B" w14:textId="02C940E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63C9A71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＜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810" w:type="dxa"/>
          </w:tcPr>
          <w:p w14:paraId="5DFD9ABE" w14:textId="6D0797F6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710" w:type="dxa"/>
          </w:tcPr>
          <w:p w14:paraId="5B2AD6FF" w14:textId="4C87E331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652665FB" w14:textId="7908A18F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1A2" w:rsidRPr="00756E83" w14:paraId="046F36B9" w14:textId="0C9A308A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E1B4B38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≥110</w:t>
            </w:r>
          </w:p>
        </w:tc>
        <w:tc>
          <w:tcPr>
            <w:tcW w:w="810" w:type="dxa"/>
          </w:tcPr>
          <w:p w14:paraId="08218641" w14:textId="44A69F3A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8</w:t>
            </w:r>
          </w:p>
        </w:tc>
        <w:tc>
          <w:tcPr>
            <w:tcW w:w="1710" w:type="dxa"/>
          </w:tcPr>
          <w:p w14:paraId="6F4474A5" w14:textId="1423BD53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6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928161A" w14:textId="1586CBC8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706051DB" w14:textId="77BF419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92FD32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B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57084486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F14CC3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7339AEF4" w14:textId="303BD89A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6D62F5C6" w14:textId="7F6B425B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A312789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40</w:t>
            </w:r>
          </w:p>
        </w:tc>
        <w:tc>
          <w:tcPr>
            <w:tcW w:w="810" w:type="dxa"/>
          </w:tcPr>
          <w:p w14:paraId="0AC678AE" w14:textId="4DE6D07D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710" w:type="dxa"/>
          </w:tcPr>
          <w:p w14:paraId="5B9BB536" w14:textId="3A22C98F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7B1070BE" w14:textId="7E1A8CE2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674D994A" w14:textId="5F31F8B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87B965C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40</w:t>
            </w:r>
          </w:p>
        </w:tc>
        <w:tc>
          <w:tcPr>
            <w:tcW w:w="810" w:type="dxa"/>
          </w:tcPr>
          <w:p w14:paraId="0843EA6B" w14:textId="5E92F90C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0</w:t>
            </w:r>
          </w:p>
        </w:tc>
        <w:tc>
          <w:tcPr>
            <w:tcW w:w="1710" w:type="dxa"/>
          </w:tcPr>
          <w:p w14:paraId="7A95C1D8" w14:textId="639B3376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8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3084B7AE" w14:textId="7F83B3CD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7A1D07D1" w14:textId="488D70FB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6FEA485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A (ng/ml)</w:t>
            </w:r>
          </w:p>
        </w:tc>
        <w:tc>
          <w:tcPr>
            <w:tcW w:w="810" w:type="dxa"/>
          </w:tcPr>
          <w:p w14:paraId="11FA46BB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F7C39D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49782131" w14:textId="5E3A7DC4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3536B9C3" w14:textId="6A76DD9F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6C1E6DE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5</w:t>
            </w:r>
          </w:p>
        </w:tc>
        <w:tc>
          <w:tcPr>
            <w:tcW w:w="810" w:type="dxa"/>
          </w:tcPr>
          <w:p w14:paraId="17C2BBED" w14:textId="357F44E7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8</w:t>
            </w:r>
          </w:p>
        </w:tc>
        <w:tc>
          <w:tcPr>
            <w:tcW w:w="1710" w:type="dxa"/>
          </w:tcPr>
          <w:p w14:paraId="27533588" w14:textId="54121EC4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24B02E71" w14:textId="4D20814C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124D2428" w14:textId="25EEB49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F814775" w14:textId="77777777" w:rsidR="004461A2" w:rsidRPr="00756E83" w:rsidRDefault="004461A2" w:rsidP="008F4CF7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5</w:t>
            </w:r>
          </w:p>
        </w:tc>
        <w:tc>
          <w:tcPr>
            <w:tcW w:w="810" w:type="dxa"/>
          </w:tcPr>
          <w:p w14:paraId="6D9F1045" w14:textId="4A94A743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3</w:t>
            </w:r>
          </w:p>
        </w:tc>
        <w:tc>
          <w:tcPr>
            <w:tcW w:w="1710" w:type="dxa"/>
          </w:tcPr>
          <w:p w14:paraId="390AEBFD" w14:textId="56332A6E" w:rsidR="004461A2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8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A400CD3" w14:textId="730D1ABF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061E5126" w14:textId="300273DF" w:rsidTr="008B34E9">
        <w:trPr>
          <w:gridAfter w:val="2"/>
          <w:wAfter w:w="1476" w:type="dxa"/>
          <w:trHeight w:val="178"/>
        </w:trPr>
        <w:tc>
          <w:tcPr>
            <w:tcW w:w="2880" w:type="dxa"/>
            <w:shd w:val="clear" w:color="auto" w:fill="auto"/>
            <w:noWrap/>
            <w:vAlign w:val="center"/>
          </w:tcPr>
          <w:p w14:paraId="3470C82E" w14:textId="77777777" w:rsidR="004461A2" w:rsidRPr="00756E83" w:rsidRDefault="004461A2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mor location from anus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m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65BC68A5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B21085" w14:textId="77777777" w:rsidR="004461A2" w:rsidRPr="00756E83" w:rsidRDefault="004461A2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08077D47" w14:textId="730C2345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4461A2" w:rsidRPr="00756E83" w14:paraId="36A5DC96" w14:textId="25944B21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41BC2EC" w14:textId="1659C3F1" w:rsidR="004461A2" w:rsidRPr="00756E83" w:rsidRDefault="007052C9" w:rsidP="008F4C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="004461A2"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4461A2"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4461A2"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gt;</w:t>
            </w:r>
            <w:r w:rsidR="004461A2"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811ABD6" w14:textId="1D19221E" w:rsidR="004461A2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6</w:t>
            </w:r>
          </w:p>
        </w:tc>
        <w:tc>
          <w:tcPr>
            <w:tcW w:w="1710" w:type="dxa"/>
          </w:tcPr>
          <w:p w14:paraId="4BE8FAA4" w14:textId="03EFA704" w:rsidR="004461A2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1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68FA11FF" w14:textId="58C7FEEE" w:rsidR="004461A2" w:rsidRPr="00756E83" w:rsidRDefault="004461A2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5A50A7F" w14:textId="04A4CEEF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40C2EE0" w14:textId="0C856096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≤5</w:t>
            </w:r>
          </w:p>
        </w:tc>
        <w:tc>
          <w:tcPr>
            <w:tcW w:w="810" w:type="dxa"/>
          </w:tcPr>
          <w:p w14:paraId="326F0CAF" w14:textId="1CBC5035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5</w:t>
            </w:r>
          </w:p>
        </w:tc>
        <w:tc>
          <w:tcPr>
            <w:tcW w:w="1710" w:type="dxa"/>
          </w:tcPr>
          <w:p w14:paraId="25B5454E" w14:textId="1BE6EAE5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69467016" w14:textId="0B8BDFE2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1D71DBB7" w14:textId="35782ED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7907C8F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 size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m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3D074C4C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C4485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5C06CAFC" w14:textId="36308572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92F9110" w14:textId="5753B75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406BC72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gt;5</w:t>
            </w:r>
          </w:p>
        </w:tc>
        <w:tc>
          <w:tcPr>
            <w:tcW w:w="810" w:type="dxa"/>
          </w:tcPr>
          <w:p w14:paraId="01782767" w14:textId="10757C75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41F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8</w:t>
            </w:r>
          </w:p>
        </w:tc>
        <w:tc>
          <w:tcPr>
            <w:tcW w:w="1710" w:type="dxa"/>
          </w:tcPr>
          <w:p w14:paraId="23FF90C1" w14:textId="04CE0DA4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8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798C408E" w14:textId="36B80F58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6B20665" w14:textId="544F4E06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0DCFD23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≤5</w:t>
            </w:r>
          </w:p>
        </w:tc>
        <w:tc>
          <w:tcPr>
            <w:tcW w:w="810" w:type="dxa"/>
          </w:tcPr>
          <w:p w14:paraId="28E7F7F7" w14:textId="2AC6F564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41F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3</w:t>
            </w:r>
          </w:p>
        </w:tc>
        <w:tc>
          <w:tcPr>
            <w:tcW w:w="1710" w:type="dxa"/>
          </w:tcPr>
          <w:p w14:paraId="0A555714" w14:textId="6FEDF3C3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662086CF" w14:textId="4E318640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31E93772" w14:textId="69471C6B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AC3972" w14:textId="6468F65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STIX-Regular" w:hAnsi="STIX-Regular"/>
                <w:color w:val="000000"/>
                <w:sz w:val="22"/>
              </w:rPr>
              <w:t xml:space="preserve">preoperative </w:t>
            </w:r>
            <w:proofErr w:type="spellStart"/>
            <w:r w:rsidRPr="00756E83">
              <w:rPr>
                <w:rFonts w:ascii="STIX-Regular" w:hAnsi="STIX-Regular"/>
                <w:color w:val="000000"/>
                <w:sz w:val="22"/>
              </w:rPr>
              <w:t>radiotherapy</w:t>
            </w:r>
            <w:r w:rsidR="008B34E9" w:rsidRPr="008B34E9">
              <w:rPr>
                <w:rFonts w:ascii="STIX-Regular" w:hAnsi="STIX-Regular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18247B58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FE29C6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4A9CA9E6" w14:textId="06FA4A39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63D20773" w14:textId="4EE648E2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B00CE01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48EBE20A" w14:textId="62D79673" w:rsidR="00A32858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1710" w:type="dxa"/>
          </w:tcPr>
          <w:p w14:paraId="666476C7" w14:textId="16AD7FF8" w:rsidR="00A32858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C4B8622" w14:textId="38D2DD31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2E427123" w14:textId="1BC22A43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B74BE5E" w14:textId="0505FEDB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18B7CBBB" w14:textId="697B8FE0" w:rsidR="00A32858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4</w:t>
            </w:r>
          </w:p>
        </w:tc>
        <w:tc>
          <w:tcPr>
            <w:tcW w:w="1710" w:type="dxa"/>
          </w:tcPr>
          <w:p w14:paraId="6E8B2D4C" w14:textId="191317F3" w:rsidR="00A32858" w:rsidRPr="00756E83" w:rsidRDefault="00561F99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1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5E0F8585" w14:textId="0C7C7D31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A0166" w:rsidRPr="00756E83" w14:paraId="097E699C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D60FB02" w14:textId="7F6A978C" w:rsidR="00BA0166" w:rsidRPr="00756E83" w:rsidRDefault="00BA0166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STIX-Regular" w:hAnsi="STIX-Regular"/>
                <w:color w:val="000000"/>
                <w:sz w:val="22"/>
              </w:rPr>
              <w:t xml:space="preserve">preoperative </w:t>
            </w:r>
            <w:r>
              <w:rPr>
                <w:rFonts w:ascii="STIX-Regular" w:hAnsi="STIX-Regular"/>
                <w:color w:val="000000"/>
                <w:sz w:val="22"/>
              </w:rPr>
              <w:t>chemo</w:t>
            </w:r>
            <w:r w:rsidRPr="00756E83">
              <w:rPr>
                <w:rFonts w:ascii="STIX-Regular" w:hAnsi="STIX-Regular"/>
                <w:color w:val="000000"/>
                <w:sz w:val="22"/>
              </w:rPr>
              <w:t>therapy</w:t>
            </w:r>
            <w:r w:rsidR="001404E7">
              <w:rPr>
                <w:rFonts w:ascii="STIX-Regular" w:hAnsi="STIX-Regular"/>
                <w:color w:val="000000"/>
                <w:sz w:val="22"/>
              </w:rPr>
              <w:t xml:space="preserve"> or </w:t>
            </w:r>
            <w:proofErr w:type="spellStart"/>
            <w:r w:rsidR="001404E7">
              <w:rPr>
                <w:rFonts w:ascii="STIX-Regular" w:hAnsi="STIX-Regular"/>
                <w:color w:val="000000"/>
                <w:sz w:val="22"/>
              </w:rPr>
              <w:t>CRT</w:t>
            </w:r>
            <w:r w:rsidRPr="00BA0166">
              <w:rPr>
                <w:rFonts w:ascii="STIX-Regular" w:hAnsi="STIX-Regular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14:paraId="5C8A241D" w14:textId="77777777" w:rsidR="00BA0166" w:rsidRPr="00561F99" w:rsidRDefault="00BA0166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9842B4" w14:textId="77777777" w:rsidR="00BA0166" w:rsidRPr="00561F99" w:rsidRDefault="00BA0166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E43C8E1" w14:textId="77777777" w:rsidR="00BA0166" w:rsidRPr="00756E83" w:rsidRDefault="00BA0166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A0166" w:rsidRPr="00756E83" w14:paraId="41F40FB1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BA27F81" w14:textId="338524A9" w:rsidR="00BA0166" w:rsidRPr="00756E83" w:rsidRDefault="00B7474C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04025BE6" w14:textId="07E18FD6" w:rsidR="00BA0166" w:rsidRPr="00561F99" w:rsidRDefault="00B7474C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3</w:t>
            </w:r>
          </w:p>
        </w:tc>
        <w:tc>
          <w:tcPr>
            <w:tcW w:w="1710" w:type="dxa"/>
          </w:tcPr>
          <w:p w14:paraId="698C2679" w14:textId="4D714F5D" w:rsidR="00BA0166" w:rsidRPr="00561F99" w:rsidRDefault="00B7474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8%</w:t>
            </w:r>
          </w:p>
        </w:tc>
        <w:tc>
          <w:tcPr>
            <w:tcW w:w="3420" w:type="dxa"/>
          </w:tcPr>
          <w:p w14:paraId="40ACD855" w14:textId="77777777" w:rsidR="00BA0166" w:rsidRPr="00756E83" w:rsidRDefault="00BA0166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A0166" w:rsidRPr="00756E83" w14:paraId="7844DD92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72A50F8C" w14:textId="0020F511" w:rsidR="00BA0166" w:rsidRPr="00756E83" w:rsidRDefault="00B7474C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41525CFA" w14:textId="69CF6985" w:rsidR="00BA0166" w:rsidRPr="00561F99" w:rsidRDefault="00B7474C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8</w:t>
            </w:r>
          </w:p>
        </w:tc>
        <w:tc>
          <w:tcPr>
            <w:tcW w:w="1710" w:type="dxa"/>
          </w:tcPr>
          <w:p w14:paraId="0FC5CB0D" w14:textId="72F8DFFA" w:rsidR="00BA0166" w:rsidRPr="00561F99" w:rsidRDefault="00B7474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2%</w:t>
            </w:r>
          </w:p>
        </w:tc>
        <w:tc>
          <w:tcPr>
            <w:tcW w:w="3420" w:type="dxa"/>
          </w:tcPr>
          <w:p w14:paraId="320B583D" w14:textId="77777777" w:rsidR="00BA0166" w:rsidRPr="00756E83" w:rsidRDefault="00BA0166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2AAE3F25" w14:textId="518691D5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5FB14FF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peration performed</w:t>
            </w:r>
          </w:p>
        </w:tc>
        <w:tc>
          <w:tcPr>
            <w:tcW w:w="810" w:type="dxa"/>
          </w:tcPr>
          <w:p w14:paraId="4C6146D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9570C2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AE77587" w14:textId="6C55B88A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16F9C7F7" w14:textId="2B376C6A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</w:tcPr>
          <w:p w14:paraId="79B930F9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SES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5098CC0C" w14:textId="51B3C01D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710" w:type="dxa"/>
          </w:tcPr>
          <w:p w14:paraId="6F5E43C1" w14:textId="0C8A8A5D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0D8D17D" w14:textId="09BA67B3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07DB6091" w14:textId="255EE3C2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</w:tcPr>
          <w:p w14:paraId="0778FE9D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 or </w:t>
            </w:r>
            <w:r w:rsidRPr="00756E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AR</w:t>
            </w:r>
          </w:p>
        </w:tc>
        <w:tc>
          <w:tcPr>
            <w:tcW w:w="810" w:type="dxa"/>
          </w:tcPr>
          <w:p w14:paraId="47CC8322" w14:textId="779C0163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6</w:t>
            </w:r>
          </w:p>
        </w:tc>
        <w:tc>
          <w:tcPr>
            <w:tcW w:w="1710" w:type="dxa"/>
          </w:tcPr>
          <w:p w14:paraId="368D9AEB" w14:textId="39EAD765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BCF8EBD" w14:textId="4F290522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3C4D84C9" w14:textId="6F4B8775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144803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erting stoma</w:t>
            </w:r>
          </w:p>
        </w:tc>
        <w:tc>
          <w:tcPr>
            <w:tcW w:w="810" w:type="dxa"/>
          </w:tcPr>
          <w:p w14:paraId="531B4A72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9586F5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5903C976" w14:textId="717CECCE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2C1B91CC" w14:textId="5759A743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4EBD8E5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66EC7818" w14:textId="6A3F9318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6</w:t>
            </w:r>
          </w:p>
        </w:tc>
        <w:tc>
          <w:tcPr>
            <w:tcW w:w="1710" w:type="dxa"/>
          </w:tcPr>
          <w:p w14:paraId="0B83AEE7" w14:textId="01560DB8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7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8C825AF" w14:textId="73B6D1A6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94488AC" w14:textId="37AC40B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38B50205" w14:textId="4E43C075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131B5B87" w14:textId="639AC0EB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14:paraId="1503C12D" w14:textId="5D58FF05" w:rsidR="00A32858" w:rsidRPr="00756E83" w:rsidRDefault="00A41F2B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1F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B92F820" w14:textId="4795C783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2B22879" w14:textId="1928F516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53C1895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Estimated blood loss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l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7D87EDC2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4665BD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62B91F50" w14:textId="10DA7737" w:rsidR="00A32858" w:rsidRPr="00756E83" w:rsidRDefault="00684D7A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  <w:r w:rsidRPr="00684D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1</w:t>
            </w:r>
            <w:r w:rsidRPr="004461A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</w:t>
            </w:r>
            <w:r w:rsidR="00AA2C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-400)</w:t>
            </w:r>
          </w:p>
        </w:tc>
      </w:tr>
      <w:tr w:rsidR="00A32858" w:rsidRPr="00756E83" w14:paraId="0810BD15" w14:textId="1B97CD53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7C78A18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100</w:t>
            </w:r>
          </w:p>
        </w:tc>
        <w:tc>
          <w:tcPr>
            <w:tcW w:w="810" w:type="dxa"/>
          </w:tcPr>
          <w:p w14:paraId="5D096FEB" w14:textId="35FA8644" w:rsidR="00A32858" w:rsidRPr="00756E83" w:rsidRDefault="00510E0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0E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  <w:tc>
          <w:tcPr>
            <w:tcW w:w="1710" w:type="dxa"/>
          </w:tcPr>
          <w:p w14:paraId="4D3AD0D1" w14:textId="3A3C3EFB" w:rsidR="00A32858" w:rsidRPr="00756E83" w:rsidRDefault="00510E0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10E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4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4E1762DC" w14:textId="69996683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00ADCCA" w14:textId="609F600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5329417" w14:textId="520EDCB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100</w:t>
            </w:r>
          </w:p>
        </w:tc>
        <w:tc>
          <w:tcPr>
            <w:tcW w:w="810" w:type="dxa"/>
          </w:tcPr>
          <w:p w14:paraId="0067F872" w14:textId="0CD5AB9D" w:rsidR="00A32858" w:rsidRPr="00756E83" w:rsidRDefault="00510E0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0E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0</w:t>
            </w:r>
          </w:p>
        </w:tc>
        <w:tc>
          <w:tcPr>
            <w:tcW w:w="1710" w:type="dxa"/>
          </w:tcPr>
          <w:p w14:paraId="4A34FEC4" w14:textId="3448F229" w:rsidR="00A32858" w:rsidRPr="00756E83" w:rsidRDefault="00510E0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10E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.6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2FB2E8D5" w14:textId="1F364B6C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7309EBA" w14:textId="261211F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BC51CD4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peration time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</w:tcPr>
          <w:p w14:paraId="03EFDD24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CB3A5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240365C0" w14:textId="75DE800D" w:rsidR="00A32858" w:rsidRPr="00756E83" w:rsidRDefault="0066347C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  <w:r w:rsidRPr="006634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.5</w:t>
            </w:r>
            <w:r w:rsidRPr="004461A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5</w:t>
            </w:r>
            <w:r w:rsidR="00AA2C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7-420)</w:t>
            </w:r>
          </w:p>
        </w:tc>
      </w:tr>
      <w:tr w:rsidR="00A32858" w:rsidRPr="00756E83" w14:paraId="1E00D902" w14:textId="70B01741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F46324B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180</w:t>
            </w:r>
          </w:p>
        </w:tc>
        <w:tc>
          <w:tcPr>
            <w:tcW w:w="810" w:type="dxa"/>
          </w:tcPr>
          <w:p w14:paraId="6304304D" w14:textId="5065E68A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5</w:t>
            </w:r>
          </w:p>
        </w:tc>
        <w:tc>
          <w:tcPr>
            <w:tcW w:w="1710" w:type="dxa"/>
          </w:tcPr>
          <w:p w14:paraId="429DA182" w14:textId="6D7ED39A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.4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32BDD7A2" w14:textId="4DDB2AA1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154BFD7D" w14:textId="743318D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2191D355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≥180</w:t>
            </w:r>
          </w:p>
        </w:tc>
        <w:tc>
          <w:tcPr>
            <w:tcW w:w="810" w:type="dxa"/>
          </w:tcPr>
          <w:p w14:paraId="726520CB" w14:textId="1145784B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6</w:t>
            </w:r>
          </w:p>
        </w:tc>
        <w:tc>
          <w:tcPr>
            <w:tcW w:w="1710" w:type="dxa"/>
          </w:tcPr>
          <w:p w14:paraId="0D3B0844" w14:textId="3588AA71" w:rsidR="00A32858" w:rsidRPr="00756E83" w:rsidRDefault="00590B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0B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6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2CA7FF70" w14:textId="3449C5EE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73930EEF" w14:textId="10AB55F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485677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810" w:type="dxa"/>
          </w:tcPr>
          <w:p w14:paraId="3529D398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89265B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20A7492F" w14:textId="2CB8D326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47F53BA6" w14:textId="08AD1F11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BB0CA8D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756E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nocarcinoma</w:t>
            </w:r>
          </w:p>
        </w:tc>
        <w:tc>
          <w:tcPr>
            <w:tcW w:w="810" w:type="dxa"/>
          </w:tcPr>
          <w:p w14:paraId="78577A6E" w14:textId="65E783FB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1710" w:type="dxa"/>
          </w:tcPr>
          <w:p w14:paraId="39F04B5B" w14:textId="56FF6F51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4F00CDDD" w14:textId="2D914AD3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10512EDB" w14:textId="74ABE8E5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25FE3775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ucinous adenocarcinoma</w:t>
            </w:r>
          </w:p>
        </w:tc>
        <w:tc>
          <w:tcPr>
            <w:tcW w:w="810" w:type="dxa"/>
          </w:tcPr>
          <w:p w14:paraId="24A2496A" w14:textId="623DC18D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710" w:type="dxa"/>
          </w:tcPr>
          <w:p w14:paraId="3CCD11E4" w14:textId="205E4E18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0E72D0C" w14:textId="5287BF91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510E0E" w:rsidRPr="00756E83" w14:paraId="3888D3A7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291E3E6D" w14:textId="4FDD90EE" w:rsidR="00510E0E" w:rsidRPr="00756E83" w:rsidRDefault="00510E0E" w:rsidP="00A328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8A575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810" w:type="dxa"/>
          </w:tcPr>
          <w:p w14:paraId="084D96B8" w14:textId="74C6E511" w:rsidR="00510E0E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239BD063" w14:textId="5CE6B620" w:rsidR="00510E0E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2B961AA4" w14:textId="77777777" w:rsidR="00510E0E" w:rsidRPr="00756E83" w:rsidRDefault="00510E0E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2A2277EE" w14:textId="1F6DFF9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57F4694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fferentiation</w:t>
            </w:r>
          </w:p>
        </w:tc>
        <w:tc>
          <w:tcPr>
            <w:tcW w:w="810" w:type="dxa"/>
          </w:tcPr>
          <w:p w14:paraId="4EC34606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CCF10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34623F1A" w14:textId="2234271B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06614B68" w14:textId="7B8E72E0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75FB3EA" w14:textId="3985ADD3" w:rsidR="00A32858" w:rsidRPr="009F2D8C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75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7D85D24C" w14:textId="740EF70F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2D8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6AE89F59" w14:textId="19E5C770" w:rsidR="00A32858" w:rsidRPr="00756E83" w:rsidRDefault="009F2D8C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F2D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11E1B9F4" w14:textId="6247788D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9F2D8C" w:rsidRPr="00756E83" w14:paraId="5EFDFB58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7A1E4BB2" w14:textId="03602268" w:rsidR="009F2D8C" w:rsidRPr="00756E83" w:rsidRDefault="009F2D8C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II</w:t>
            </w:r>
          </w:p>
        </w:tc>
        <w:tc>
          <w:tcPr>
            <w:tcW w:w="810" w:type="dxa"/>
          </w:tcPr>
          <w:p w14:paraId="774ADA68" w14:textId="78977918" w:rsidR="009F2D8C" w:rsidRPr="009F2D8C" w:rsidRDefault="007E6452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E645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0</w:t>
            </w:r>
          </w:p>
        </w:tc>
        <w:tc>
          <w:tcPr>
            <w:tcW w:w="1710" w:type="dxa"/>
          </w:tcPr>
          <w:p w14:paraId="0DA9B39B" w14:textId="1F20D70D" w:rsidR="009F2D8C" w:rsidRPr="009F2D8C" w:rsidRDefault="007E6452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6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4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425C0378" w14:textId="77777777" w:rsidR="009F2D8C" w:rsidRPr="00756E83" w:rsidRDefault="009F2D8C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5E8098E" w14:textId="1C4DD44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D967F7D" w14:textId="30150124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810" w:type="dxa"/>
          </w:tcPr>
          <w:p w14:paraId="71A5CCC7" w14:textId="19A680E9" w:rsidR="00A32858" w:rsidRPr="00756E83" w:rsidRDefault="008A5757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6</w:t>
            </w:r>
          </w:p>
        </w:tc>
        <w:tc>
          <w:tcPr>
            <w:tcW w:w="1710" w:type="dxa"/>
          </w:tcPr>
          <w:p w14:paraId="290EAAA8" w14:textId="0D6246E7" w:rsidR="00A32858" w:rsidRPr="00756E83" w:rsidRDefault="008A5757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2</w:t>
            </w:r>
            <w:r w:rsidR="007E6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0ADDD7E" w14:textId="79360946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757" w:rsidRPr="00756E83" w14:paraId="030EF0EA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0C0B5384" w14:textId="593B78D2" w:rsidR="008A5757" w:rsidRPr="00756E83" w:rsidRDefault="008A5757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810" w:type="dxa"/>
          </w:tcPr>
          <w:p w14:paraId="298FB1A4" w14:textId="5997003B" w:rsidR="008A5757" w:rsidRPr="007E6452" w:rsidRDefault="008A5757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089EAD62" w14:textId="0CB4E892" w:rsidR="008A5757" w:rsidRPr="007E6452" w:rsidRDefault="008A5757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3420" w:type="dxa"/>
          </w:tcPr>
          <w:p w14:paraId="4A6E430C" w14:textId="77777777" w:rsidR="008A5757" w:rsidRPr="00756E83" w:rsidRDefault="008A5757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858" w:rsidRPr="00756E83" w14:paraId="0A46E6BC" w14:textId="4731B42C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C360E1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810" w:type="dxa"/>
          </w:tcPr>
          <w:p w14:paraId="7F687ED6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F97AEF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66D6D58B" w14:textId="32B5BBFC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3106CC6D" w14:textId="3A81F394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D0E5DA9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0B2C1269" w14:textId="3BD1C282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5</w:t>
            </w:r>
          </w:p>
        </w:tc>
        <w:tc>
          <w:tcPr>
            <w:tcW w:w="1710" w:type="dxa"/>
          </w:tcPr>
          <w:p w14:paraId="252F7D15" w14:textId="49E6CC83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7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34CAFCD8" w14:textId="7DEDC1C4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3899A814" w14:textId="58F44F5B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6CDD3F60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7ED5252E" w14:textId="5C78CDDE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1710" w:type="dxa"/>
          </w:tcPr>
          <w:p w14:paraId="52C267A1" w14:textId="36409FAC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3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520057B6" w14:textId="29DE5DD4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636C250F" w14:textId="0C57F9D4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D1D99C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810" w:type="dxa"/>
          </w:tcPr>
          <w:p w14:paraId="0296276B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B6892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5572DD28" w14:textId="070E6E9F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C30E1DE" w14:textId="01603108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46D68F9C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30502160" w14:textId="7422D00E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8</w:t>
            </w:r>
          </w:p>
        </w:tc>
        <w:tc>
          <w:tcPr>
            <w:tcW w:w="1710" w:type="dxa"/>
          </w:tcPr>
          <w:p w14:paraId="45D1AF62" w14:textId="683A5A68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0D1D2137" w14:textId="28B86A45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6D693E7A" w14:textId="283BBA0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5A55F483" w14:textId="77777777" w:rsidR="00A32858" w:rsidRPr="00756E83" w:rsidRDefault="00A32858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2E9230E3" w14:textId="4E5D0596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3</w:t>
            </w:r>
          </w:p>
        </w:tc>
        <w:tc>
          <w:tcPr>
            <w:tcW w:w="1710" w:type="dxa"/>
          </w:tcPr>
          <w:p w14:paraId="3CB9DC2B" w14:textId="21AB2837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5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396A5280" w14:textId="18422609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1BA72CDA" w14:textId="13F68F09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8EBB0A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810" w:type="dxa"/>
          </w:tcPr>
          <w:p w14:paraId="73AA5E0C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FB2BC3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</w:tcPr>
          <w:p w14:paraId="69E6F675" w14:textId="4140409A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506703B6" w14:textId="6AC7AD76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777055A6" w14:textId="24ACD20B" w:rsidR="00A32858" w:rsidRPr="000C30DA" w:rsidRDefault="00F53B31" w:rsidP="00A32858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F53B31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</w:tcPr>
          <w:p w14:paraId="2B92B2D3" w14:textId="25BDFDED" w:rsidR="00A32858" w:rsidRPr="00756E83" w:rsidRDefault="00986207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20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1</w:t>
            </w:r>
          </w:p>
        </w:tc>
        <w:tc>
          <w:tcPr>
            <w:tcW w:w="1710" w:type="dxa"/>
          </w:tcPr>
          <w:p w14:paraId="1862B9A5" w14:textId="7D11AD8C" w:rsidR="00A32858" w:rsidRPr="00756E83" w:rsidRDefault="00986207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862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35E30352" w14:textId="36CAAD2F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D3EB66D" w14:textId="54E04C9E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auto" w:fill="auto"/>
            <w:noWrap/>
            <w:vAlign w:val="center"/>
          </w:tcPr>
          <w:p w14:paraId="1B063011" w14:textId="6FCCEFA3" w:rsidR="00A32858" w:rsidRPr="000C30DA" w:rsidRDefault="00F53B31" w:rsidP="00F53B3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N</w:t>
            </w:r>
            <w:r w:rsidRPr="00F53B31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-2</w:t>
            </w:r>
          </w:p>
        </w:tc>
        <w:tc>
          <w:tcPr>
            <w:tcW w:w="810" w:type="dxa"/>
          </w:tcPr>
          <w:p w14:paraId="576EB293" w14:textId="669D876A" w:rsidR="00A32858" w:rsidRPr="00756E83" w:rsidRDefault="00986207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20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0</w:t>
            </w:r>
          </w:p>
        </w:tc>
        <w:tc>
          <w:tcPr>
            <w:tcW w:w="1710" w:type="dxa"/>
          </w:tcPr>
          <w:p w14:paraId="1779D7D6" w14:textId="2A3BC2FB" w:rsidR="00A32858" w:rsidRPr="00756E83" w:rsidRDefault="00986207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862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1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</w:tcPr>
          <w:p w14:paraId="4CC5864C" w14:textId="1E78B30E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56041F0" w14:textId="53C20B26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000000" w:fill="FFFFFF"/>
            <w:noWrap/>
            <w:vAlign w:val="center"/>
            <w:hideMark/>
          </w:tcPr>
          <w:p w14:paraId="69E967F6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810" w:type="dxa"/>
            <w:shd w:val="clear" w:color="000000" w:fill="FFFFFF"/>
          </w:tcPr>
          <w:p w14:paraId="3A4625A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6BCA8CB4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420" w:type="dxa"/>
            <w:shd w:val="clear" w:color="000000" w:fill="FFFFFF"/>
          </w:tcPr>
          <w:p w14:paraId="301F56FA" w14:textId="3859E59D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701E73C9" w14:textId="6F64A66D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08CE91C5" w14:textId="5C95B3DC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6E8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0" w:type="dxa"/>
            <w:shd w:val="clear" w:color="000000" w:fill="FFFFFF"/>
          </w:tcPr>
          <w:p w14:paraId="77BAF686" w14:textId="447A833C" w:rsidR="00A32858" w:rsidRPr="00756E83" w:rsidRDefault="00DF55F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55F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710" w:type="dxa"/>
            <w:shd w:val="clear" w:color="000000" w:fill="FFFFFF"/>
          </w:tcPr>
          <w:p w14:paraId="02B8EB5F" w14:textId="51B3D90B" w:rsidR="00A32858" w:rsidRPr="00756E83" w:rsidRDefault="00DF55F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F55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3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5A906937" w14:textId="5484B8F8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0F63423B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1EC02824" w14:textId="2028FAA8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C30D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shd w:val="clear" w:color="000000" w:fill="FFFFFF"/>
          </w:tcPr>
          <w:p w14:paraId="4CD0A1FA" w14:textId="5903FEB0" w:rsidR="00A32858" w:rsidRPr="00756E83" w:rsidRDefault="00DF55F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55F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710" w:type="dxa"/>
            <w:shd w:val="clear" w:color="000000" w:fill="FFFFFF"/>
          </w:tcPr>
          <w:p w14:paraId="7AE2D6CC" w14:textId="7B9A6E3C" w:rsidR="00A32858" w:rsidRPr="00756E83" w:rsidRDefault="00DF55F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F55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9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6B574E49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104E0E77" w14:textId="77777777" w:rsidTr="008B34E9">
        <w:trPr>
          <w:gridAfter w:val="2"/>
          <w:wAfter w:w="1476" w:type="dxa"/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7A284709" w14:textId="76C595ED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C30D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shd w:val="clear" w:color="000000" w:fill="FFFFFF"/>
          </w:tcPr>
          <w:p w14:paraId="763A1A5B" w14:textId="52F3B2B6" w:rsidR="00A32858" w:rsidRPr="00756E83" w:rsidRDefault="00F53B31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0</w:t>
            </w:r>
          </w:p>
        </w:tc>
        <w:tc>
          <w:tcPr>
            <w:tcW w:w="1710" w:type="dxa"/>
            <w:shd w:val="clear" w:color="000000" w:fill="FFFFFF"/>
          </w:tcPr>
          <w:p w14:paraId="2E11F917" w14:textId="6E83DB92" w:rsidR="00A32858" w:rsidRPr="00756E83" w:rsidRDefault="00DF55F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F55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F53B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028DADB8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A32858" w:rsidRPr="00756E83" w14:paraId="38758E58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5B4CE0C0" w14:textId="18D0CBDD" w:rsidR="00A32858" w:rsidRPr="008117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</w:t>
            </w:r>
            <w:r w:rsidRPr="00756E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10" w:type="dxa"/>
            <w:shd w:val="clear" w:color="000000" w:fill="FFFFFF"/>
          </w:tcPr>
          <w:p w14:paraId="2F5713F9" w14:textId="23BE5CB5" w:rsidR="00A32858" w:rsidRPr="00756E83" w:rsidRDefault="00E84F9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710" w:type="dxa"/>
            <w:shd w:val="clear" w:color="000000" w:fill="FFFFFF"/>
          </w:tcPr>
          <w:p w14:paraId="7252E401" w14:textId="538B5FE8" w:rsidR="00A32858" w:rsidRPr="00756E83" w:rsidRDefault="00E84F9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3AA5F25A" w14:textId="0B2A56DC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0B4F37B2" w14:textId="6ACCC642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91868B3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A32858" w:rsidRPr="00756E83" w14:paraId="37F0DFAB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23F8E164" w14:textId="5569F66A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JCC</w:t>
            </w:r>
          </w:p>
        </w:tc>
        <w:tc>
          <w:tcPr>
            <w:tcW w:w="810" w:type="dxa"/>
            <w:shd w:val="clear" w:color="000000" w:fill="FFFFFF"/>
          </w:tcPr>
          <w:p w14:paraId="1DEB7247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6C8BC311" w14:textId="77777777" w:rsidR="00A32858" w:rsidRPr="00756E83" w:rsidRDefault="00A32858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  <w:shd w:val="clear" w:color="000000" w:fill="FFFFFF"/>
          </w:tcPr>
          <w:p w14:paraId="48C742A2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1F542A94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AF22E8D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A32858" w:rsidRPr="00756E83" w14:paraId="08F47D18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2A8069EA" w14:textId="3D8078C0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810" w:type="dxa"/>
            <w:shd w:val="clear" w:color="000000" w:fill="FFFFFF"/>
          </w:tcPr>
          <w:p w14:paraId="1B6C0C8D" w14:textId="0DA2DC61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0</w:t>
            </w:r>
          </w:p>
        </w:tc>
        <w:tc>
          <w:tcPr>
            <w:tcW w:w="1710" w:type="dxa"/>
            <w:shd w:val="clear" w:color="000000" w:fill="FFFFFF"/>
          </w:tcPr>
          <w:p w14:paraId="1B2A4F32" w14:textId="24EB2877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1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412D0010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766849EA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9E889A0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A32858" w:rsidRPr="00756E83" w14:paraId="39068163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7736F508" w14:textId="0B6953F3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810" w:type="dxa"/>
            <w:shd w:val="clear" w:color="000000" w:fill="FFFFFF"/>
          </w:tcPr>
          <w:p w14:paraId="12632D12" w14:textId="1CE2F67D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1</w:t>
            </w:r>
          </w:p>
        </w:tc>
        <w:tc>
          <w:tcPr>
            <w:tcW w:w="1710" w:type="dxa"/>
            <w:shd w:val="clear" w:color="000000" w:fill="FFFFFF"/>
          </w:tcPr>
          <w:p w14:paraId="01C4B414" w14:textId="6C7C2742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8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723D2101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2E2816FB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3067014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A32858" w:rsidRPr="00756E83" w14:paraId="2D43ABAF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38FA2E8B" w14:textId="11842545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810" w:type="dxa"/>
            <w:shd w:val="clear" w:color="000000" w:fill="FFFFFF"/>
          </w:tcPr>
          <w:p w14:paraId="70D8513A" w14:textId="422176B8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0</w:t>
            </w:r>
          </w:p>
        </w:tc>
        <w:tc>
          <w:tcPr>
            <w:tcW w:w="1710" w:type="dxa"/>
            <w:shd w:val="clear" w:color="000000" w:fill="FFFFFF"/>
          </w:tcPr>
          <w:p w14:paraId="35B109E5" w14:textId="71FAFA7F" w:rsidR="00A32858" w:rsidRPr="00756E83" w:rsidRDefault="009D7F1E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7F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1</w:t>
            </w:r>
            <w:r w:rsidR="007E21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420" w:type="dxa"/>
            <w:shd w:val="clear" w:color="000000" w:fill="FFFFFF"/>
          </w:tcPr>
          <w:p w14:paraId="63D5585A" w14:textId="77777777" w:rsidR="00A32858" w:rsidRPr="00756E83" w:rsidRDefault="00A32858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0AAB5D73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B2CB5B4" w14:textId="77777777" w:rsidR="00A32858" w:rsidRPr="00756E83" w:rsidRDefault="00A32858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665EE0" w:rsidRPr="00756E83" w14:paraId="5345E734" w14:textId="77777777" w:rsidTr="008B34E9">
        <w:trPr>
          <w:trHeight w:val="276"/>
        </w:trPr>
        <w:tc>
          <w:tcPr>
            <w:tcW w:w="2880" w:type="dxa"/>
            <w:shd w:val="clear" w:color="000000" w:fill="FFFFFF"/>
            <w:noWrap/>
            <w:vAlign w:val="center"/>
          </w:tcPr>
          <w:p w14:paraId="48461C5E" w14:textId="15522EA5" w:rsidR="00665EE0" w:rsidRDefault="00665EE0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perative hospital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days)</w:t>
            </w:r>
          </w:p>
        </w:tc>
        <w:tc>
          <w:tcPr>
            <w:tcW w:w="810" w:type="dxa"/>
            <w:shd w:val="clear" w:color="000000" w:fill="FFFFFF"/>
          </w:tcPr>
          <w:p w14:paraId="44BB1F36" w14:textId="77777777" w:rsidR="00665EE0" w:rsidRPr="009D7F1E" w:rsidRDefault="00665EE0" w:rsidP="00BE41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59A92505" w14:textId="77777777" w:rsidR="00665EE0" w:rsidRPr="009D7F1E" w:rsidRDefault="00665EE0" w:rsidP="00BE41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  <w:shd w:val="clear" w:color="000000" w:fill="FFFFFF"/>
          </w:tcPr>
          <w:p w14:paraId="48FE18D1" w14:textId="2E500DBA" w:rsidR="00665EE0" w:rsidRPr="00756E83" w:rsidRDefault="00665EE0" w:rsidP="00684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3±3.24</w:t>
            </w:r>
            <w:r w:rsidR="000E3D6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5-37)</w:t>
            </w: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14:paraId="570AE842" w14:textId="77777777" w:rsidR="00665EE0" w:rsidRPr="00756E83" w:rsidRDefault="00665EE0" w:rsidP="00A328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87D201D" w14:textId="77777777" w:rsidR="00665EE0" w:rsidRPr="00756E83" w:rsidRDefault="00665EE0" w:rsidP="00A32858">
            <w:pPr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</w:tbl>
    <w:p w14:paraId="0CD3DD61" w14:textId="77777777" w:rsidR="0000580C" w:rsidRDefault="0000580C" w:rsidP="00F815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9D801BD" w14:textId="77777777" w:rsidR="008A5757" w:rsidRDefault="008A5757" w:rsidP="00F815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0E28E6D" w14:textId="257D1D1D" w:rsidR="00F815B8" w:rsidRDefault="00F815B8" w:rsidP="00F815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B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MI body mass index, ALB </w:t>
      </w:r>
      <w:r w:rsidRPr="00CF714F">
        <w:rPr>
          <w:rFonts w:ascii="Times New Roman" w:hAnsi="Times New Roman" w:cs="Times New Roman"/>
          <w:color w:val="000000" w:themeColor="text1"/>
          <w:kern w:val="0"/>
          <w:szCs w:val="21"/>
        </w:rPr>
        <w:t>album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ASA American Society of Anesthesiologists, AR anterior resection, LAR low anterior resection, </w:t>
      </w:r>
      <w:r w:rsidRPr="00E130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SES natural orifice specimen extraction surge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y</w:t>
      </w:r>
      <w:r w:rsidR="00AA2C4F">
        <w:rPr>
          <w:rFonts w:ascii="Times New Roman" w:hAnsi="Times New Roman" w:cs="Times New Roman"/>
          <w:color w:val="000000" w:themeColor="text1"/>
          <w:kern w:val="0"/>
          <w:szCs w:val="21"/>
        </w:rPr>
        <w:t>, AJCC stage indicates the American Joint Committee on Cancer TNM classification.</w:t>
      </w:r>
    </w:p>
    <w:p w14:paraId="4114289A" w14:textId="5E92D818" w:rsidR="008A5757" w:rsidRDefault="008B34E9" w:rsidP="00F815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gram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 </w:t>
      </w:r>
      <w:r w:rsidR="008A5757">
        <w:rPr>
          <w:rFonts w:ascii="Times New Roman" w:hAnsi="Times New Roman" w:cs="Times New Roman"/>
          <w:color w:val="000000" w:themeColor="text1"/>
          <w:kern w:val="0"/>
          <w:szCs w:val="21"/>
        </w:rPr>
        <w:t>Patients</w:t>
      </w:r>
      <w:proofErr w:type="gramEnd"/>
      <w:r w:rsidR="008A575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ith T4 or N2 disease accepted radiotherapy or chemo</w:t>
      </w:r>
      <w:r w:rsidR="003D32DE">
        <w:rPr>
          <w:rFonts w:ascii="Times New Roman" w:hAnsi="Times New Roman" w:cs="Times New Roman"/>
          <w:color w:val="000000" w:themeColor="text1"/>
          <w:kern w:val="0"/>
          <w:szCs w:val="21"/>
        </w:rPr>
        <w:t>radiotherapy.</w:t>
      </w:r>
    </w:p>
    <w:p w14:paraId="427900E3" w14:textId="0F40592D" w:rsidR="00213D89" w:rsidRDefault="00213D89" w:rsidP="00F815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b </w:t>
      </w:r>
      <w:r w:rsidR="00416C1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Patients with postoperative pathology TNM stage with III </w:t>
      </w:r>
      <w:r w:rsidR="009D2FF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tage </w:t>
      </w:r>
      <w:r w:rsidR="00416C12">
        <w:rPr>
          <w:rFonts w:ascii="Times New Roman" w:hAnsi="Times New Roman" w:cs="Times New Roman"/>
          <w:color w:val="000000" w:themeColor="text1"/>
          <w:kern w:val="0"/>
          <w:szCs w:val="21"/>
        </w:rPr>
        <w:t>or high-risk II</w:t>
      </w:r>
      <w:r w:rsidR="009D2FF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tage, </w:t>
      </w:r>
      <w:r w:rsidR="00416C12">
        <w:rPr>
          <w:rFonts w:ascii="Times New Roman" w:hAnsi="Times New Roman" w:cs="Times New Roman"/>
          <w:color w:val="000000" w:themeColor="text1"/>
          <w:kern w:val="0"/>
          <w:szCs w:val="21"/>
        </w:rPr>
        <w:t>received chemotherapy</w:t>
      </w:r>
      <w:r w:rsidR="000C36E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r CRT</w:t>
      </w:r>
    </w:p>
    <w:p w14:paraId="3CADE7E4" w14:textId="77777777" w:rsidR="00A45491" w:rsidRDefault="00A45491"/>
    <w:sectPr w:rsidR="00A45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F398A" w14:textId="77777777" w:rsidR="00F815B8" w:rsidRDefault="00F815B8" w:rsidP="00F815B8">
      <w:r>
        <w:separator/>
      </w:r>
    </w:p>
  </w:endnote>
  <w:endnote w:type="continuationSeparator" w:id="0">
    <w:p w14:paraId="395348AB" w14:textId="77777777" w:rsidR="00F815B8" w:rsidRDefault="00F815B8" w:rsidP="00F81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B634A" w14:textId="77777777" w:rsidR="00F815B8" w:rsidRDefault="00F815B8" w:rsidP="00F815B8">
      <w:r>
        <w:separator/>
      </w:r>
    </w:p>
  </w:footnote>
  <w:footnote w:type="continuationSeparator" w:id="0">
    <w:p w14:paraId="0FB6B947" w14:textId="77777777" w:rsidR="00F815B8" w:rsidRDefault="00F815B8" w:rsidP="00F81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MjWxNDAxszA2sjBS0lEKTi0uzszPAykwrQUAhgMNzCwAAAA="/>
  </w:docVars>
  <w:rsids>
    <w:rsidRoot w:val="00A45491"/>
    <w:rsid w:val="0000580C"/>
    <w:rsid w:val="000C30DA"/>
    <w:rsid w:val="000C36EC"/>
    <w:rsid w:val="000E3D63"/>
    <w:rsid w:val="0011436B"/>
    <w:rsid w:val="0014031F"/>
    <w:rsid w:val="001404E7"/>
    <w:rsid w:val="00142127"/>
    <w:rsid w:val="0016752E"/>
    <w:rsid w:val="00213D89"/>
    <w:rsid w:val="00224FF7"/>
    <w:rsid w:val="003D32DE"/>
    <w:rsid w:val="00416C12"/>
    <w:rsid w:val="004367C8"/>
    <w:rsid w:val="00441C5B"/>
    <w:rsid w:val="004461A2"/>
    <w:rsid w:val="00500C98"/>
    <w:rsid w:val="00510E0E"/>
    <w:rsid w:val="0056131B"/>
    <w:rsid w:val="00561F99"/>
    <w:rsid w:val="00577B62"/>
    <w:rsid w:val="00590B52"/>
    <w:rsid w:val="0066347C"/>
    <w:rsid w:val="00665EE0"/>
    <w:rsid w:val="00684D7A"/>
    <w:rsid w:val="007052C9"/>
    <w:rsid w:val="00763411"/>
    <w:rsid w:val="00770FCA"/>
    <w:rsid w:val="007E216A"/>
    <w:rsid w:val="007E6452"/>
    <w:rsid w:val="00811783"/>
    <w:rsid w:val="008A5757"/>
    <w:rsid w:val="008B34E9"/>
    <w:rsid w:val="00904FC4"/>
    <w:rsid w:val="00936328"/>
    <w:rsid w:val="00986207"/>
    <w:rsid w:val="009B3586"/>
    <w:rsid w:val="009D2FF5"/>
    <w:rsid w:val="009D7F1E"/>
    <w:rsid w:val="009F2D8C"/>
    <w:rsid w:val="009F6C6B"/>
    <w:rsid w:val="00A313CE"/>
    <w:rsid w:val="00A32858"/>
    <w:rsid w:val="00A41F2B"/>
    <w:rsid w:val="00A435F8"/>
    <w:rsid w:val="00A45491"/>
    <w:rsid w:val="00A52238"/>
    <w:rsid w:val="00A54741"/>
    <w:rsid w:val="00AA2C4F"/>
    <w:rsid w:val="00AD4267"/>
    <w:rsid w:val="00AE6F4E"/>
    <w:rsid w:val="00B24477"/>
    <w:rsid w:val="00B7474C"/>
    <w:rsid w:val="00BA0166"/>
    <w:rsid w:val="00BE4105"/>
    <w:rsid w:val="00D1026A"/>
    <w:rsid w:val="00D53DB7"/>
    <w:rsid w:val="00D838BB"/>
    <w:rsid w:val="00DC4A51"/>
    <w:rsid w:val="00DF55F8"/>
    <w:rsid w:val="00E84F98"/>
    <w:rsid w:val="00EC4009"/>
    <w:rsid w:val="00ED55AB"/>
    <w:rsid w:val="00EE0A67"/>
    <w:rsid w:val="00F11F46"/>
    <w:rsid w:val="00F362E0"/>
    <w:rsid w:val="00F53B31"/>
    <w:rsid w:val="00F8074F"/>
    <w:rsid w:val="00F815B8"/>
    <w:rsid w:val="00F9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E7F09"/>
  <w15:chartTrackingRefBased/>
  <w15:docId w15:val="{17FBFE2A-3640-4F55-8DDF-7B8D6C0A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5B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5B8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815B8"/>
  </w:style>
  <w:style w:type="paragraph" w:styleId="Footer">
    <w:name w:val="footer"/>
    <w:basedOn w:val="Normal"/>
    <w:link w:val="FooterChar"/>
    <w:uiPriority w:val="99"/>
    <w:unhideWhenUsed/>
    <w:rsid w:val="00F815B8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81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chen</dc:creator>
  <cp:keywords/>
  <dc:description/>
  <cp:lastModifiedBy>jingwen chen</cp:lastModifiedBy>
  <cp:revision>53</cp:revision>
  <dcterms:created xsi:type="dcterms:W3CDTF">2021-01-03T13:06:00Z</dcterms:created>
  <dcterms:modified xsi:type="dcterms:W3CDTF">2021-01-11T08:33:00Z</dcterms:modified>
</cp:coreProperties>
</file>